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1CA" w:rsidRDefault="00B7576B">
      <w:pPr>
        <w:pStyle w:val="2"/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Table 2. The </w:t>
      </w:r>
      <w:r w:rsidR="00861F8B" w:rsidRPr="00861F8B">
        <w:rPr>
          <w:rFonts w:ascii="Times New Roman" w:hAnsi="Times New Roman" w:cs="Times New Roman"/>
          <w:sz w:val="21"/>
          <w:szCs w:val="21"/>
        </w:rPr>
        <w:t xml:space="preserve">sgRNA, shRNA 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and </w:t>
      </w:r>
      <w:r>
        <w:rPr>
          <w:rFonts w:ascii="Times New Roman" w:hAnsi="Times New Roman" w:cs="Times New Roman"/>
          <w:sz w:val="21"/>
          <w:szCs w:val="21"/>
        </w:rPr>
        <w:t>Primer sequences used in this study</w:t>
      </w:r>
    </w:p>
    <w:tbl>
      <w:tblPr>
        <w:tblW w:w="8470" w:type="dxa"/>
        <w:tblInd w:w="95" w:type="dxa"/>
        <w:tblLook w:val="04A0" w:firstRow="1" w:lastRow="0" w:firstColumn="1" w:lastColumn="0" w:noHBand="0" w:noVBand="1"/>
      </w:tblPr>
      <w:tblGrid>
        <w:gridCol w:w="1888"/>
        <w:gridCol w:w="1845"/>
        <w:gridCol w:w="4737"/>
      </w:tblGrid>
      <w:tr w:rsidR="008E31CA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31CA" w:rsidRPr="004E57C3" w:rsidRDefault="00B7576B" w:rsidP="001032DA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4E57C3">
              <w:rPr>
                <w:b/>
                <w:sz w:val="21"/>
                <w:szCs w:val="21"/>
              </w:rPr>
              <w:t>Name</w:t>
            </w: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31CA" w:rsidRPr="004E57C3" w:rsidRDefault="00B7576B" w:rsidP="001032DA">
            <w:pPr>
              <w:spacing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4E57C3">
              <w:rPr>
                <w:b/>
                <w:bCs/>
                <w:sz w:val="21"/>
                <w:szCs w:val="21"/>
              </w:rPr>
              <w:t xml:space="preserve">Sequence </w:t>
            </w:r>
          </w:p>
        </w:tc>
      </w:tr>
      <w:tr w:rsidR="00861F8B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3D10A0">
            <w:pPr>
              <w:spacing w:line="24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Control shRNA</w:t>
            </w:r>
          </w:p>
        </w:tc>
        <w:tc>
          <w:tcPr>
            <w:tcW w:w="47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1032DA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CTAAGGTTAAGTCGCCCTCG-3'</w:t>
            </w:r>
          </w:p>
        </w:tc>
      </w:tr>
      <w:tr w:rsidR="00861F8B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3D10A0"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ATF4 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>shRNA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1032DA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CTAGGTCTCTTAGATGATTA-3'</w:t>
            </w:r>
          </w:p>
        </w:tc>
      </w:tr>
      <w:tr w:rsidR="00861F8B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3D10A0">
            <w:pPr>
              <w:spacing w:line="24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Control sgRNA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1032DA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ACGGAGGCTAAGCGTCGCAA-3'</w:t>
            </w:r>
          </w:p>
        </w:tc>
      </w:tr>
      <w:tr w:rsidR="00861F8B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3D10A0">
            <w:pPr>
              <w:spacing w:line="24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i/>
                <w:iCs/>
                <w:color w:val="000000"/>
                <w:sz w:val="21"/>
                <w:szCs w:val="21"/>
              </w:rPr>
              <w:t>TMEM166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 xml:space="preserve"> sgRNA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1032DA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TTGTTTCTGGCGTGTGCAT-3'</w:t>
            </w:r>
          </w:p>
        </w:tc>
      </w:tr>
      <w:tr w:rsidR="00861F8B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3D10A0">
            <w:pPr>
              <w:spacing w:line="24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i/>
                <w:iCs/>
                <w:color w:val="000000"/>
                <w:sz w:val="21"/>
                <w:szCs w:val="21"/>
              </w:rPr>
              <w:t>XBP1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 xml:space="preserve"> sgRNA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1032DA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TTTAGGGGTCCCGTCGGCC-3'</w:t>
            </w:r>
          </w:p>
        </w:tc>
      </w:tr>
      <w:tr w:rsidR="00861F8B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3D10A0">
            <w:pPr>
              <w:spacing w:line="24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i/>
                <w:iCs/>
                <w:color w:val="000000"/>
                <w:sz w:val="21"/>
                <w:szCs w:val="21"/>
              </w:rPr>
              <w:t>ATF6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 xml:space="preserve"> sgRNA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1032DA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GGGCTAAAAGGTGACTCCA-3'</w:t>
            </w:r>
          </w:p>
        </w:tc>
      </w:tr>
      <w:tr w:rsidR="00861F8B" w:rsidRPr="004E57C3" w:rsidTr="008C193F">
        <w:trPr>
          <w:trHeight w:val="315"/>
        </w:trPr>
        <w:tc>
          <w:tcPr>
            <w:tcW w:w="3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3D10A0">
            <w:pPr>
              <w:spacing w:line="24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i/>
                <w:iCs/>
                <w:color w:val="000000"/>
                <w:sz w:val="21"/>
                <w:szCs w:val="21"/>
              </w:rPr>
              <w:t>ACSL3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 xml:space="preserve"> sgRNA</w:t>
            </w:r>
          </w:p>
        </w:tc>
        <w:tc>
          <w:tcPr>
            <w:tcW w:w="4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1F8B" w:rsidRPr="004E57C3" w:rsidRDefault="00861F8B" w:rsidP="001032DA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GAGTGGATGATAGCTGCAC-3'</w:t>
            </w:r>
          </w:p>
        </w:tc>
      </w:tr>
      <w:tr w:rsidR="00282E6A" w:rsidRPr="004E57C3" w:rsidTr="008C193F">
        <w:trPr>
          <w:trHeight w:val="315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E6A" w:rsidRPr="004E57C3" w:rsidRDefault="00861F8B" w:rsidP="001032DA">
            <w:pPr>
              <w:spacing w:line="240" w:lineRule="auto"/>
              <w:jc w:val="center"/>
              <w:rPr>
                <w:b/>
                <w:iCs/>
                <w:color w:val="000000"/>
                <w:sz w:val="21"/>
                <w:szCs w:val="21"/>
              </w:rPr>
            </w:pPr>
            <w:proofErr w:type="spellStart"/>
            <w:r w:rsidRPr="004E57C3">
              <w:rPr>
                <w:rFonts w:hint="eastAsia"/>
                <w:b/>
                <w:iCs/>
                <w:color w:val="000000"/>
                <w:sz w:val="21"/>
                <w:szCs w:val="21"/>
                <w:lang w:eastAsia="zh-CN"/>
              </w:rPr>
              <w:t>q</w:t>
            </w:r>
            <w:r w:rsidRPr="004E57C3">
              <w:rPr>
                <w:rFonts w:hint="eastAsia"/>
                <w:b/>
                <w:iCs/>
                <w:color w:val="000000"/>
                <w:sz w:val="21"/>
                <w:szCs w:val="21"/>
              </w:rPr>
              <w:t>RT</w:t>
            </w:r>
            <w:proofErr w:type="spellEnd"/>
            <w:r w:rsidRPr="004E57C3">
              <w:rPr>
                <w:rFonts w:hint="eastAsia"/>
                <w:b/>
                <w:iCs/>
                <w:color w:val="000000"/>
                <w:sz w:val="21"/>
                <w:szCs w:val="21"/>
              </w:rPr>
              <w:t xml:space="preserve">-PCR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E6A" w:rsidRPr="004E57C3" w:rsidRDefault="00282E6A" w:rsidP="001032DA">
            <w:pPr>
              <w:spacing w:line="240" w:lineRule="auto"/>
              <w:rPr>
                <w:iCs/>
                <w:color w:val="000000"/>
                <w:sz w:val="21"/>
                <w:szCs w:val="21"/>
              </w:rPr>
            </w:pP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E6A" w:rsidRPr="004E57C3" w:rsidRDefault="00282E6A" w:rsidP="001032DA">
            <w:pPr>
              <w:spacing w:line="240" w:lineRule="auto"/>
              <w:jc w:val="both"/>
              <w:rPr>
                <w:sz w:val="21"/>
                <w:szCs w:val="21"/>
                <w:lang w:eastAsia="zh-CN"/>
              </w:rPr>
            </w:pPr>
          </w:p>
        </w:tc>
      </w:tr>
      <w:tr w:rsidR="003D10A0" w:rsidRPr="004E57C3" w:rsidTr="008C193F">
        <w:trPr>
          <w:trHeight w:val="315"/>
        </w:trPr>
        <w:tc>
          <w:tcPr>
            <w:tcW w:w="18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TMEM166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3D10A0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GCAACATCCTAGCGGCCTAT-3'</w:t>
            </w:r>
          </w:p>
        </w:tc>
      </w:tr>
      <w:tr w:rsidR="003D10A0" w:rsidRPr="004E57C3" w:rsidTr="008C193F">
        <w:trPr>
          <w:trHeight w:val="315"/>
        </w:trPr>
        <w:tc>
          <w:tcPr>
            <w:tcW w:w="18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3D10A0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color w:val="000000"/>
                <w:sz w:val="21"/>
                <w:szCs w:val="21"/>
              </w:rPr>
              <w:t>5'-TGCAGTCTGTGTGGCAAGAG-3'</w:t>
            </w:r>
          </w:p>
        </w:tc>
      </w:tr>
      <w:tr w:rsidR="003D10A0" w:rsidRPr="004E57C3" w:rsidTr="008C193F">
        <w:trPr>
          <w:trHeight w:val="315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XBP1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3D10A0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GAGTCCGCAGCAGGTGCA-3'</w:t>
            </w:r>
          </w:p>
        </w:tc>
      </w:tr>
      <w:tr w:rsidR="003D10A0" w:rsidRPr="004E57C3" w:rsidTr="008C193F">
        <w:trPr>
          <w:trHeight w:val="315"/>
        </w:trPr>
        <w:tc>
          <w:tcPr>
            <w:tcW w:w="18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3D10A0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TGGGTCCTTCTGGGTAGACCTC-3'</w:t>
            </w:r>
          </w:p>
        </w:tc>
      </w:tr>
      <w:tr w:rsidR="003D10A0" w:rsidRPr="004E57C3" w:rsidTr="008C193F">
        <w:trPr>
          <w:trHeight w:val="336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XBP1u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3D10A0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color w:val="000000"/>
                <w:sz w:val="21"/>
                <w:szCs w:val="21"/>
              </w:rPr>
              <w:t>5'-GTTAAGACAGCGCTTGGGGA-3'</w:t>
            </w:r>
          </w:p>
        </w:tc>
      </w:tr>
      <w:tr w:rsidR="003D10A0" w:rsidRPr="004E57C3" w:rsidTr="008C193F">
        <w:trPr>
          <w:trHeight w:val="299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 w:rsidRPr="004E57C3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3D10A0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GCACGTAGTCTGAGTGCTG-3'</w:t>
            </w:r>
          </w:p>
        </w:tc>
      </w:tr>
      <w:tr w:rsidR="003D10A0" w:rsidRPr="004E57C3" w:rsidTr="008C193F">
        <w:trPr>
          <w:trHeight w:val="262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CHOP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GGAAACACAGTGGTCATTCCC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95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 w:rsidRPr="004E57C3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TGCTTGAGCCGTTCATTCTC-3'</w:t>
            </w:r>
          </w:p>
        </w:tc>
      </w:tr>
      <w:tr w:rsidR="003D10A0" w:rsidRPr="004E57C3" w:rsidTr="008C193F">
        <w:trPr>
          <w:trHeight w:val="331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MAN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TTACCAGGACCTCAAAGACAGA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1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sz w:val="21"/>
                <w:szCs w:val="21"/>
              </w:rPr>
              <w:t>Reverse Primer</w:t>
            </w:r>
            <w:r w:rsidRPr="004E57C3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TGCTTCCCGGCAGAACTTTA-3'</w:t>
            </w:r>
          </w:p>
        </w:tc>
      </w:tr>
      <w:tr w:rsidR="003D10A0" w:rsidRPr="004E57C3" w:rsidTr="008C193F">
        <w:trPr>
          <w:trHeight w:val="273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4E57C3">
              <w:rPr>
                <w:i/>
                <w:sz w:val="21"/>
                <w:szCs w:val="21"/>
                <w:lang w:eastAsia="zh-CN"/>
              </w:rPr>
              <w:t>BiP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ACAGTGGTGCCTACCAAGA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99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GTCTTTTGTCAGGGGTCTTT-3'</w:t>
            </w:r>
          </w:p>
        </w:tc>
      </w:tr>
      <w:tr w:rsidR="003D10A0" w:rsidRPr="004E57C3" w:rsidTr="008C193F">
        <w:trPr>
          <w:trHeight w:val="319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Actin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CATTCCAAATATGAGATGCGTTGT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261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 w:rsidRPr="004E57C3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GCTATCACCTCCCCTGTGTG-3'</w:t>
            </w:r>
          </w:p>
        </w:tc>
      </w:tr>
      <w:tr w:rsidR="003D10A0" w:rsidRPr="004E57C3" w:rsidTr="008C193F">
        <w:trPr>
          <w:trHeight w:val="141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PPARA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ATGGTGGACACGGAAAGCC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53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 w:rsidRPr="004E57C3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GATGGATTGCGAAATCTCTTGG-3'</w:t>
            </w:r>
          </w:p>
        </w:tc>
      </w:tr>
      <w:tr w:rsidR="003D10A0" w:rsidRPr="004E57C3" w:rsidTr="008C193F">
        <w:trPr>
          <w:trHeight w:val="53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PPARD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AGGGCTGACTGCAAACGA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53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sz w:val="21"/>
                <w:szCs w:val="21"/>
              </w:rPr>
              <w:t>Reverse Primer</w:t>
            </w:r>
            <w:r w:rsidRPr="004E57C3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TGCCACAATGTCTCGATGTC-3'</w:t>
            </w:r>
          </w:p>
        </w:tc>
      </w:tr>
      <w:tr w:rsidR="003D10A0" w:rsidRPr="004E57C3" w:rsidTr="008C193F">
        <w:trPr>
          <w:trHeight w:val="53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4E57C3">
              <w:rPr>
                <w:i/>
                <w:sz w:val="21"/>
                <w:szCs w:val="21"/>
                <w:lang w:eastAsia="zh-CN"/>
              </w:rPr>
              <w:t>CPT1A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ATCAATCGGACTCTGGAAACGG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11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CAGGGAGTAGCGCATGGT-3'</w:t>
            </w:r>
          </w:p>
        </w:tc>
      </w:tr>
      <w:tr w:rsidR="003D10A0" w:rsidRPr="004E57C3" w:rsidTr="008C193F">
        <w:trPr>
          <w:trHeight w:val="82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4E57C3">
              <w:rPr>
                <w:i/>
                <w:iCs/>
                <w:sz w:val="21"/>
                <w:szCs w:val="21"/>
                <w:lang w:eastAsia="zh-CN"/>
              </w:rPr>
              <w:t>ACADM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ACAGGGGTTCAGACTGCTATT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53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4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CCTCCGTTGGTTATCCACAT-3'</w:t>
            </w:r>
          </w:p>
        </w:tc>
      </w:tr>
      <w:tr w:rsidR="003D10A0" w:rsidRPr="004E57C3" w:rsidTr="008C193F">
        <w:trPr>
          <w:trHeight w:val="53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4E57C3">
              <w:rPr>
                <w:sz w:val="21"/>
                <w:szCs w:val="21"/>
                <w:lang w:eastAsia="zh-CN"/>
              </w:rPr>
              <w:t>HADHA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TGCCCAAAATGGTGGGTGT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129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sz w:val="21"/>
                <w:szCs w:val="21"/>
              </w:rPr>
              <w:t>Reverse Primer</w:t>
            </w:r>
            <w:r w:rsidRPr="004E57C3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GGAGGTTTTAGTCCTGGTCCC-3'</w:t>
            </w:r>
          </w:p>
        </w:tc>
      </w:tr>
      <w:tr w:rsidR="003D10A0" w:rsidRPr="004E57C3" w:rsidTr="008C193F">
        <w:trPr>
          <w:trHeight w:val="53"/>
        </w:trPr>
        <w:tc>
          <w:tcPr>
            <w:tcW w:w="188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4E57C3">
              <w:rPr>
                <w:sz w:val="21"/>
                <w:szCs w:val="21"/>
                <w:lang w:eastAsia="zh-CN"/>
              </w:rPr>
              <w:t>HADH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CACACAGTAGTGTTGGTAGACC-3'</w:t>
            </w:r>
            <w:r w:rsidRPr="004E57C3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</w:tr>
      <w:tr w:rsidR="003D10A0" w:rsidRPr="004E57C3" w:rsidTr="008C193F">
        <w:trPr>
          <w:trHeight w:val="47"/>
        </w:trPr>
        <w:tc>
          <w:tcPr>
            <w:tcW w:w="18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10A0" w:rsidRPr="004E57C3" w:rsidRDefault="003D10A0" w:rsidP="003D10A0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 w:rsidRPr="004E57C3"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10A0" w:rsidRPr="004E57C3" w:rsidRDefault="008C193F" w:rsidP="003D10A0">
            <w:pPr>
              <w:spacing w:line="240" w:lineRule="auto"/>
              <w:rPr>
                <w:rFonts w:eastAsia="等线"/>
                <w:color w:val="000000"/>
                <w:sz w:val="21"/>
                <w:szCs w:val="21"/>
              </w:rPr>
            </w:pPr>
            <w:r w:rsidRPr="004E57C3">
              <w:rPr>
                <w:rFonts w:eastAsia="等线"/>
                <w:color w:val="000000"/>
                <w:sz w:val="21"/>
                <w:szCs w:val="21"/>
              </w:rPr>
              <w:t>5'-TGCCACTTTCCTAAGGCTTTC-3'</w:t>
            </w:r>
          </w:p>
        </w:tc>
      </w:tr>
    </w:tbl>
    <w:p w:rsidR="008E31CA" w:rsidRPr="004E57C3" w:rsidRDefault="008E31CA" w:rsidP="001032DA">
      <w:pPr>
        <w:spacing w:line="240" w:lineRule="auto"/>
        <w:rPr>
          <w:sz w:val="21"/>
          <w:szCs w:val="21"/>
        </w:rPr>
      </w:pPr>
      <w:bookmarkStart w:id="0" w:name="_GoBack"/>
      <w:bookmarkEnd w:id="0"/>
    </w:p>
    <w:sectPr w:rsidR="008E31CA" w:rsidRPr="004E5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27A0" w:rsidRDefault="005327A0">
      <w:pPr>
        <w:spacing w:line="240" w:lineRule="auto"/>
      </w:pPr>
      <w:r>
        <w:separator/>
      </w:r>
    </w:p>
  </w:endnote>
  <w:endnote w:type="continuationSeparator" w:id="0">
    <w:p w:rsidR="005327A0" w:rsidRDefault="005327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27A0" w:rsidRDefault="005327A0">
      <w:r>
        <w:separator/>
      </w:r>
    </w:p>
  </w:footnote>
  <w:footnote w:type="continuationSeparator" w:id="0">
    <w:p w:rsidR="005327A0" w:rsidRDefault="00532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g4OTE0YTBjYWY2NmM2NzBjY2E0NGQxMmRjOThkMTUifQ=="/>
  </w:docVars>
  <w:rsids>
    <w:rsidRoot w:val="008A4750"/>
    <w:rsid w:val="0004036C"/>
    <w:rsid w:val="000A60D4"/>
    <w:rsid w:val="000E4579"/>
    <w:rsid w:val="001032DA"/>
    <w:rsid w:val="001056BE"/>
    <w:rsid w:val="00115806"/>
    <w:rsid w:val="002315A0"/>
    <w:rsid w:val="00282E6A"/>
    <w:rsid w:val="003D10A0"/>
    <w:rsid w:val="00414163"/>
    <w:rsid w:val="00464165"/>
    <w:rsid w:val="004E57C3"/>
    <w:rsid w:val="004F3028"/>
    <w:rsid w:val="0053072B"/>
    <w:rsid w:val="005327A0"/>
    <w:rsid w:val="005C135B"/>
    <w:rsid w:val="006A05E8"/>
    <w:rsid w:val="006C1CD0"/>
    <w:rsid w:val="00745CAF"/>
    <w:rsid w:val="00763CAF"/>
    <w:rsid w:val="0078200E"/>
    <w:rsid w:val="00861F8B"/>
    <w:rsid w:val="008A4750"/>
    <w:rsid w:val="008C193F"/>
    <w:rsid w:val="008D6C3A"/>
    <w:rsid w:val="008E31CA"/>
    <w:rsid w:val="00933DEB"/>
    <w:rsid w:val="009B7C5D"/>
    <w:rsid w:val="00A16D3A"/>
    <w:rsid w:val="00A83FF0"/>
    <w:rsid w:val="00AC5FCB"/>
    <w:rsid w:val="00AD473E"/>
    <w:rsid w:val="00AF4FF3"/>
    <w:rsid w:val="00B101A0"/>
    <w:rsid w:val="00B23DEF"/>
    <w:rsid w:val="00B7576B"/>
    <w:rsid w:val="00BA62F1"/>
    <w:rsid w:val="00C4542A"/>
    <w:rsid w:val="00CB4EAA"/>
    <w:rsid w:val="00CF6B8C"/>
    <w:rsid w:val="00D33CA9"/>
    <w:rsid w:val="00D709C7"/>
    <w:rsid w:val="00DA124C"/>
    <w:rsid w:val="00DA7036"/>
    <w:rsid w:val="00EE3033"/>
    <w:rsid w:val="00F358EB"/>
    <w:rsid w:val="00F36D71"/>
    <w:rsid w:val="00F827CF"/>
    <w:rsid w:val="00FB7BAA"/>
    <w:rsid w:val="00FE7CB8"/>
    <w:rsid w:val="04211CBF"/>
    <w:rsid w:val="107F1C74"/>
    <w:rsid w:val="1C073BC8"/>
    <w:rsid w:val="214E5D45"/>
    <w:rsid w:val="2F1F7F9E"/>
    <w:rsid w:val="3FE4377F"/>
    <w:rsid w:val="47C31251"/>
    <w:rsid w:val="48D07051"/>
    <w:rsid w:val="49671490"/>
    <w:rsid w:val="4C8E40EF"/>
    <w:rsid w:val="4D5A3BEC"/>
    <w:rsid w:val="5470389D"/>
    <w:rsid w:val="56E00BE8"/>
    <w:rsid w:val="5FF23FEB"/>
    <w:rsid w:val="60070686"/>
    <w:rsid w:val="620124EF"/>
    <w:rsid w:val="6B353853"/>
    <w:rsid w:val="72A6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8133E10-2E8E-409E-BB0A-4919DD388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eastAsia="en-US"/>
    </w:rPr>
  </w:style>
  <w:style w:type="paragraph" w:styleId="2">
    <w:name w:val="heading 2"/>
    <w:basedOn w:val="a"/>
    <w:next w:val="a"/>
    <w:link w:val="20"/>
    <w:qFormat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qFormat/>
    <w:rPr>
      <w:rFonts w:ascii="Arial" w:eastAsia="宋体" w:hAnsi="Arial" w:cs="Arial"/>
      <w:b/>
      <w:bCs/>
      <w:iCs/>
      <w:kern w:val="0"/>
      <w:sz w:val="28"/>
      <w:szCs w:val="28"/>
      <w:lang w:eastAsia="en-US"/>
    </w:rPr>
  </w:style>
  <w:style w:type="paragraph" w:customStyle="1" w:styleId="CharCharCharChar">
    <w:name w:val="Char Char Char Char"/>
    <w:basedOn w:val="a"/>
    <w:qFormat/>
    <w:pPr>
      <w:spacing w:after="160" w:line="240" w:lineRule="exact"/>
    </w:pPr>
    <w:rPr>
      <w:rFonts w:ascii="Verdana" w:eastAsia="仿宋_GB2312" w:hAnsi="Verdana"/>
      <w:szCs w:val="20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customStyle="1" w:styleId="a9">
    <w:name w:val="表内"/>
    <w:basedOn w:val="a8"/>
    <w:uiPriority w:val="14"/>
    <w:qFormat/>
    <w:pPr>
      <w:spacing w:before="60" w:after="60" w:line="240" w:lineRule="auto"/>
      <w:ind w:firstLineChars="0" w:firstLine="0"/>
      <w:jc w:val="center"/>
    </w:pPr>
    <w:rPr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4</dc:creator>
  <cp:lastModifiedBy>webuser</cp:lastModifiedBy>
  <cp:revision>3</cp:revision>
  <dcterms:created xsi:type="dcterms:W3CDTF">2025-01-23T06:15:00Z</dcterms:created>
  <dcterms:modified xsi:type="dcterms:W3CDTF">2025-01-2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B9D451750F8492FA0D348214CF438B2_13</vt:lpwstr>
  </property>
</Properties>
</file>